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191"/>
        <w:tblW w:w="101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5"/>
        <w:gridCol w:w="1709"/>
        <w:gridCol w:w="2022"/>
        <w:gridCol w:w="2022"/>
        <w:gridCol w:w="2022"/>
      </w:tblGrid>
      <w:tr w:rsidR="00F14C2F" w:rsidRPr="00552407" w:rsidTr="00F14C2F">
        <w:trPr>
          <w:trHeight w:val="667"/>
        </w:trPr>
        <w:tc>
          <w:tcPr>
            <w:tcW w:w="23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14C2F" w:rsidRDefault="00F14C2F" w:rsidP="00641CFE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3CA7703" wp14:editId="3756990A">
                      <wp:simplePos x="0" y="0"/>
                      <wp:positionH relativeFrom="column">
                        <wp:posOffset>-74930</wp:posOffset>
                      </wp:positionH>
                      <wp:positionV relativeFrom="paragraph">
                        <wp:posOffset>-369079</wp:posOffset>
                      </wp:positionV>
                      <wp:extent cx="6142008" cy="304800"/>
                      <wp:effectExtent l="0" t="0" r="0" b="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142008" cy="304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14C2F" w:rsidRPr="003348AB" w:rsidRDefault="00FD1F1A" w:rsidP="00B10D81">
                                  <w:bookmarkStart w:id="0" w:name="_GoBack"/>
                                  <w:r w:rsidRPr="003348AB">
                                    <w:t>Additional File 1</w:t>
                                  </w:r>
                                  <w:r w:rsidR="00F14C2F" w:rsidRPr="003348AB">
                                    <w:t>: Quality assessment of the included studies with Cochrane’s risk of bias tool</w:t>
                                  </w:r>
                                </w:p>
                                <w:bookmarkEnd w:id="0"/>
                                <w:p w:rsidR="00F14C2F" w:rsidRDefault="00F14C2F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3CA770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-5.9pt;margin-top:-29.05pt;width:483.6pt;height:2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" fillcolor="white [3201]" stroked="f" strokeweight=".5pt">
                      <v:textbox>
                        <w:txbxContent>
                          <w:p w:rsidR="00F14C2F" w:rsidRPr="003348AB" w:rsidRDefault="00FD1F1A" w:rsidP="00B10D81">
                            <w:bookmarkStart w:id="1" w:name="_GoBack"/>
                            <w:r w:rsidRPr="003348AB">
                              <w:t>Additional File 1</w:t>
                            </w:r>
                            <w:r w:rsidR="00F14C2F" w:rsidRPr="003348AB">
                              <w:t>: Quality assessment of the included studies with Cochrane’s risk of bias tool</w:t>
                            </w:r>
                          </w:p>
                          <w:bookmarkEnd w:id="1"/>
                          <w:p w:rsidR="00F14C2F" w:rsidRDefault="00F14C2F"/>
                        </w:txbxContent>
                      </v:textbox>
                    </v:shape>
                  </w:pict>
                </mc:Fallback>
              </mc:AlternateContent>
            </w:r>
            <w:r>
              <w:t>Author, year published</w:t>
            </w:r>
          </w:p>
          <w:p w:rsidR="00F14C2F" w:rsidRPr="00552407" w:rsidRDefault="00F14C2F" w:rsidP="00641CFE"/>
        </w:tc>
        <w:tc>
          <w:tcPr>
            <w:tcW w:w="17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14C2F" w:rsidRPr="008B2F06" w:rsidRDefault="00F14C2F" w:rsidP="007E327B">
            <w:pPr>
              <w:spacing w:after="0"/>
              <w:jc w:val="center"/>
              <w:rPr>
                <w:sz w:val="20"/>
                <w:szCs w:val="20"/>
              </w:rPr>
            </w:pPr>
            <w:r w:rsidRPr="008B2F06">
              <w:rPr>
                <w:b/>
                <w:bCs/>
                <w:sz w:val="20"/>
                <w:szCs w:val="20"/>
              </w:rPr>
              <w:t xml:space="preserve">Adequate Sequence </w:t>
            </w:r>
            <w:r>
              <w:rPr>
                <w:b/>
                <w:bCs/>
                <w:sz w:val="20"/>
                <w:szCs w:val="20"/>
              </w:rPr>
              <w:t>G</w:t>
            </w:r>
            <w:r w:rsidRPr="008B2F06">
              <w:rPr>
                <w:b/>
                <w:bCs/>
                <w:sz w:val="20"/>
                <w:szCs w:val="20"/>
              </w:rPr>
              <w:t>eneration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14C2F" w:rsidRPr="008B2F06" w:rsidRDefault="00F14C2F" w:rsidP="007E327B">
            <w:pPr>
              <w:spacing w:after="0"/>
              <w:jc w:val="center"/>
              <w:rPr>
                <w:sz w:val="20"/>
                <w:szCs w:val="20"/>
              </w:rPr>
            </w:pPr>
            <w:r w:rsidRPr="008B2F06">
              <w:rPr>
                <w:b/>
                <w:bCs/>
                <w:sz w:val="20"/>
                <w:szCs w:val="20"/>
              </w:rPr>
              <w:t xml:space="preserve">Allocation </w:t>
            </w:r>
            <w:r>
              <w:rPr>
                <w:b/>
                <w:bCs/>
                <w:sz w:val="20"/>
                <w:szCs w:val="20"/>
              </w:rPr>
              <w:t>C</w:t>
            </w:r>
            <w:r w:rsidRPr="008B2F06">
              <w:rPr>
                <w:b/>
                <w:bCs/>
                <w:sz w:val="20"/>
                <w:szCs w:val="20"/>
              </w:rPr>
              <w:t>oncealment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14C2F" w:rsidRPr="008B2F06" w:rsidRDefault="00F14C2F" w:rsidP="007E327B">
            <w:pPr>
              <w:spacing w:after="0"/>
              <w:jc w:val="center"/>
              <w:rPr>
                <w:sz w:val="20"/>
                <w:szCs w:val="20"/>
              </w:rPr>
            </w:pPr>
            <w:r w:rsidRPr="008B2F06">
              <w:rPr>
                <w:b/>
                <w:bCs/>
                <w:sz w:val="20"/>
                <w:szCs w:val="20"/>
              </w:rPr>
              <w:t xml:space="preserve">Blinding of </w:t>
            </w:r>
            <w:r>
              <w:rPr>
                <w:b/>
                <w:bCs/>
                <w:sz w:val="20"/>
                <w:szCs w:val="20"/>
              </w:rPr>
              <w:t>I</w:t>
            </w:r>
            <w:r w:rsidRPr="008B2F06">
              <w:rPr>
                <w:b/>
                <w:bCs/>
                <w:sz w:val="20"/>
                <w:szCs w:val="20"/>
              </w:rPr>
              <w:t xml:space="preserve">nvestigators and/or </w:t>
            </w:r>
            <w:r>
              <w:rPr>
                <w:b/>
                <w:bCs/>
                <w:sz w:val="20"/>
                <w:szCs w:val="20"/>
              </w:rPr>
              <w:t>O</w:t>
            </w:r>
            <w:r w:rsidRPr="008B2F06">
              <w:rPr>
                <w:b/>
                <w:bCs/>
                <w:sz w:val="20"/>
                <w:szCs w:val="20"/>
              </w:rPr>
              <w:t xml:space="preserve">utcome </w:t>
            </w:r>
            <w:r>
              <w:rPr>
                <w:b/>
                <w:bCs/>
                <w:sz w:val="20"/>
                <w:szCs w:val="20"/>
              </w:rPr>
              <w:t>A</w:t>
            </w:r>
            <w:r w:rsidRPr="008B2F06">
              <w:rPr>
                <w:b/>
                <w:bCs/>
                <w:sz w:val="20"/>
                <w:szCs w:val="20"/>
              </w:rPr>
              <w:t>ssessors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14C2F" w:rsidRPr="008B2F06" w:rsidRDefault="00F14C2F" w:rsidP="007E327B">
            <w:pPr>
              <w:spacing w:after="0"/>
              <w:jc w:val="center"/>
              <w:rPr>
                <w:sz w:val="20"/>
                <w:szCs w:val="20"/>
              </w:rPr>
            </w:pPr>
            <w:r w:rsidRPr="008B2F06">
              <w:rPr>
                <w:b/>
                <w:bCs/>
                <w:sz w:val="20"/>
                <w:szCs w:val="20"/>
              </w:rPr>
              <w:t xml:space="preserve">Complete </w:t>
            </w:r>
            <w:r>
              <w:rPr>
                <w:b/>
                <w:bCs/>
                <w:sz w:val="20"/>
                <w:szCs w:val="20"/>
              </w:rPr>
              <w:t>O</w:t>
            </w:r>
            <w:r w:rsidRPr="008B2F06">
              <w:rPr>
                <w:b/>
                <w:bCs/>
                <w:sz w:val="20"/>
                <w:szCs w:val="20"/>
              </w:rPr>
              <w:t xml:space="preserve">utcome </w:t>
            </w:r>
            <w:r>
              <w:rPr>
                <w:b/>
                <w:bCs/>
                <w:sz w:val="20"/>
                <w:szCs w:val="20"/>
              </w:rPr>
              <w:t>D</w:t>
            </w:r>
            <w:r w:rsidRPr="008B2F06">
              <w:rPr>
                <w:b/>
                <w:bCs/>
                <w:sz w:val="20"/>
                <w:szCs w:val="20"/>
              </w:rPr>
              <w:t>ata</w:t>
            </w:r>
          </w:p>
          <w:p w:rsidR="00F14C2F" w:rsidRPr="008B2F06" w:rsidRDefault="00F14C2F" w:rsidP="007E327B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F14C2F" w:rsidRPr="00552407" w:rsidTr="00F14C2F">
        <w:trPr>
          <w:trHeight w:hRule="exact" w:val="420"/>
        </w:trPr>
        <w:tc>
          <w:tcPr>
            <w:tcW w:w="23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14C2F" w:rsidRPr="008B2F06" w:rsidRDefault="00F14C2F" w:rsidP="00A16D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eyserling et al, 2002 </w:t>
            </w:r>
            <w:r w:rsidR="001227C1">
              <w:rPr>
                <w:noProof/>
                <w:sz w:val="20"/>
                <w:szCs w:val="20"/>
              </w:rPr>
              <w:t>[1]</w:t>
            </w:r>
          </w:p>
        </w:tc>
        <w:tc>
          <w:tcPr>
            <w:tcW w:w="17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4C2F" w:rsidRPr="008B2F06" w:rsidRDefault="00F14C2F" w:rsidP="00641CFE">
            <w:pPr>
              <w:jc w:val="center"/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YES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4C2F" w:rsidRPr="008B2F06" w:rsidRDefault="00F14C2F" w:rsidP="00641CFE">
            <w:pPr>
              <w:jc w:val="center"/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YES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4C2F" w:rsidRPr="008B2F06" w:rsidRDefault="00F14C2F" w:rsidP="00641CFE">
            <w:pPr>
              <w:jc w:val="center"/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NO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4C2F" w:rsidRPr="008B2F06" w:rsidRDefault="00F14C2F" w:rsidP="00641CFE">
            <w:pPr>
              <w:jc w:val="center"/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YES</w:t>
            </w:r>
          </w:p>
        </w:tc>
      </w:tr>
      <w:tr w:rsidR="00F14C2F" w:rsidRPr="00552407" w:rsidTr="00F14C2F">
        <w:trPr>
          <w:trHeight w:hRule="exact" w:val="420"/>
        </w:trPr>
        <w:tc>
          <w:tcPr>
            <w:tcW w:w="23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14C2F" w:rsidRPr="008B2F06" w:rsidRDefault="00F14C2F" w:rsidP="00CA5D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rig et al, 2008 </w:t>
            </w:r>
            <w:r w:rsidR="001227C1">
              <w:rPr>
                <w:noProof/>
                <w:sz w:val="20"/>
                <w:szCs w:val="20"/>
              </w:rPr>
              <w:t>[2]</w:t>
            </w:r>
          </w:p>
        </w:tc>
        <w:tc>
          <w:tcPr>
            <w:tcW w:w="17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4C2F" w:rsidRPr="008B2F06" w:rsidRDefault="00F14C2F" w:rsidP="00641CFE">
            <w:pPr>
              <w:jc w:val="center"/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YES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4C2F" w:rsidRPr="008B2F06" w:rsidRDefault="00F14C2F" w:rsidP="009032E2">
            <w:pPr>
              <w:jc w:val="center"/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YES</w:t>
            </w:r>
            <w:r>
              <w:rPr>
                <w:sz w:val="20"/>
                <w:szCs w:val="20"/>
              </w:rPr>
              <w:t xml:space="preserve"> </w:t>
            </w:r>
            <w:r w:rsidRPr="009032E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4C2F" w:rsidRPr="008B2F06" w:rsidRDefault="00F14C2F" w:rsidP="00641CFE">
            <w:pPr>
              <w:jc w:val="center"/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NO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4C2F" w:rsidRPr="008B2F06" w:rsidRDefault="00F14C2F" w:rsidP="00641CFE">
            <w:pPr>
              <w:jc w:val="center"/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YES</w:t>
            </w:r>
          </w:p>
        </w:tc>
      </w:tr>
      <w:tr w:rsidR="00F14C2F" w:rsidRPr="00552407" w:rsidTr="00F14C2F">
        <w:trPr>
          <w:trHeight w:hRule="exact" w:val="420"/>
        </w:trPr>
        <w:tc>
          <w:tcPr>
            <w:tcW w:w="23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14C2F" w:rsidRPr="008B2F06" w:rsidRDefault="00F14C2F" w:rsidP="009153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rig et al 2009 </w:t>
            </w:r>
            <w:r w:rsidR="001227C1">
              <w:rPr>
                <w:noProof/>
                <w:sz w:val="20"/>
                <w:szCs w:val="20"/>
              </w:rPr>
              <w:t>[3]</w:t>
            </w:r>
          </w:p>
        </w:tc>
        <w:tc>
          <w:tcPr>
            <w:tcW w:w="17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4C2F" w:rsidRPr="008B2F06" w:rsidRDefault="00F14C2F" w:rsidP="00641CFE">
            <w:pPr>
              <w:jc w:val="center"/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YES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4C2F" w:rsidRPr="009032E2" w:rsidRDefault="00F14C2F" w:rsidP="00641CFE">
            <w:pPr>
              <w:jc w:val="center"/>
              <w:rPr>
                <w:sz w:val="20"/>
                <w:szCs w:val="20"/>
                <w:vertAlign w:val="superscript"/>
              </w:rPr>
            </w:pPr>
            <w:r w:rsidRPr="008B2F06">
              <w:rPr>
                <w:sz w:val="20"/>
                <w:szCs w:val="20"/>
              </w:rPr>
              <w:t>YE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4C2F" w:rsidRPr="008B2F06" w:rsidRDefault="00F14C2F" w:rsidP="00641CFE">
            <w:pPr>
              <w:jc w:val="center"/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NO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4C2F" w:rsidRPr="008B2F06" w:rsidRDefault="00F14C2F" w:rsidP="00641CFE">
            <w:pPr>
              <w:jc w:val="center"/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YES</w:t>
            </w:r>
          </w:p>
        </w:tc>
      </w:tr>
      <w:tr w:rsidR="00F14C2F" w:rsidRPr="00552407" w:rsidTr="00F14C2F">
        <w:trPr>
          <w:trHeight w:hRule="exact" w:val="420"/>
        </w:trPr>
        <w:tc>
          <w:tcPr>
            <w:tcW w:w="23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14C2F" w:rsidRPr="008B2F06" w:rsidRDefault="00F14C2F" w:rsidP="009153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de et al, </w:t>
            </w:r>
            <w:r w:rsidR="001227C1">
              <w:rPr>
                <w:noProof/>
                <w:sz w:val="20"/>
                <w:szCs w:val="20"/>
              </w:rPr>
              <w:t>[4]</w:t>
            </w:r>
          </w:p>
        </w:tc>
        <w:tc>
          <w:tcPr>
            <w:tcW w:w="17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4C2F" w:rsidRPr="008B2F06" w:rsidRDefault="00F14C2F" w:rsidP="00641CFE">
            <w:pPr>
              <w:jc w:val="center"/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YES</w:t>
            </w:r>
            <w:r>
              <w:rPr>
                <w:sz w:val="20"/>
                <w:szCs w:val="20"/>
              </w:rPr>
              <w:t>?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4C2F" w:rsidRPr="008B2F06" w:rsidRDefault="00F14C2F" w:rsidP="00641CFE">
            <w:pPr>
              <w:jc w:val="center"/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?NO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4C2F" w:rsidRPr="008B2F06" w:rsidRDefault="00F14C2F" w:rsidP="00641CFE">
            <w:pPr>
              <w:jc w:val="center"/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?NO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4C2F" w:rsidRPr="008B2F06" w:rsidRDefault="00F14C2F" w:rsidP="00641CFE">
            <w:pPr>
              <w:jc w:val="center"/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YES</w:t>
            </w:r>
          </w:p>
        </w:tc>
      </w:tr>
      <w:tr w:rsidR="00F14C2F" w:rsidRPr="00552407" w:rsidTr="00F14C2F">
        <w:trPr>
          <w:trHeight w:hRule="exact" w:val="420"/>
        </w:trPr>
        <w:tc>
          <w:tcPr>
            <w:tcW w:w="23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14C2F" w:rsidRPr="008B2F06" w:rsidRDefault="00F14C2F" w:rsidP="009153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isler et al, 2010 </w:t>
            </w:r>
            <w:r w:rsidR="001227C1">
              <w:rPr>
                <w:noProof/>
                <w:sz w:val="20"/>
                <w:szCs w:val="20"/>
              </w:rPr>
              <w:t>[5]</w:t>
            </w:r>
          </w:p>
        </w:tc>
        <w:tc>
          <w:tcPr>
            <w:tcW w:w="17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4C2F" w:rsidRPr="008B2F06" w:rsidRDefault="00F14C2F" w:rsidP="00641CFE">
            <w:pPr>
              <w:jc w:val="center"/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YES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4C2F" w:rsidRPr="008B2F06" w:rsidRDefault="00F14C2F" w:rsidP="00641CFE">
            <w:pPr>
              <w:jc w:val="center"/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YES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4C2F" w:rsidRPr="008B2F06" w:rsidRDefault="00F14C2F" w:rsidP="00641CFE">
            <w:pPr>
              <w:jc w:val="center"/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YES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4C2F" w:rsidRPr="008B2F06" w:rsidRDefault="00F14C2F" w:rsidP="00641CFE">
            <w:pPr>
              <w:jc w:val="center"/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YES</w:t>
            </w:r>
          </w:p>
        </w:tc>
      </w:tr>
      <w:tr w:rsidR="00F14C2F" w:rsidRPr="00552407" w:rsidTr="00F14C2F">
        <w:trPr>
          <w:trHeight w:hRule="exact" w:val="519"/>
        </w:trPr>
        <w:tc>
          <w:tcPr>
            <w:tcW w:w="23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14C2F" w:rsidRPr="008B2F06" w:rsidRDefault="00F14C2F" w:rsidP="00915356">
            <w:pPr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Philis-Tsamakas</w:t>
            </w:r>
            <w:r>
              <w:rPr>
                <w:sz w:val="20"/>
                <w:szCs w:val="20"/>
              </w:rPr>
              <w:t xml:space="preserve"> et al, 2011 </w:t>
            </w:r>
            <w:r w:rsidR="001227C1">
              <w:rPr>
                <w:noProof/>
                <w:sz w:val="20"/>
                <w:szCs w:val="20"/>
              </w:rPr>
              <w:t>[6]</w:t>
            </w:r>
          </w:p>
        </w:tc>
        <w:tc>
          <w:tcPr>
            <w:tcW w:w="17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4C2F" w:rsidRPr="008B2F06" w:rsidRDefault="00F14C2F" w:rsidP="00641CFE">
            <w:pPr>
              <w:jc w:val="center"/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YES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4C2F" w:rsidRPr="009032E2" w:rsidRDefault="00F14C2F" w:rsidP="00641CFE">
            <w:pPr>
              <w:jc w:val="center"/>
              <w:rPr>
                <w:sz w:val="20"/>
                <w:szCs w:val="20"/>
                <w:vertAlign w:val="superscript"/>
              </w:rPr>
            </w:pPr>
            <w:r w:rsidRPr="008B2F06">
              <w:rPr>
                <w:sz w:val="20"/>
                <w:szCs w:val="20"/>
              </w:rPr>
              <w:t>YE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4C2F" w:rsidRPr="009032E2" w:rsidRDefault="00F14C2F" w:rsidP="00641CFE">
            <w:pPr>
              <w:jc w:val="center"/>
              <w:rPr>
                <w:sz w:val="20"/>
                <w:szCs w:val="20"/>
                <w:vertAlign w:val="superscript"/>
              </w:rPr>
            </w:pPr>
            <w:r w:rsidRPr="008B2F06"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4C2F" w:rsidRPr="008B2F06" w:rsidRDefault="00F14C2F" w:rsidP="00641CFE">
            <w:pPr>
              <w:jc w:val="center"/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YES</w:t>
            </w:r>
          </w:p>
        </w:tc>
      </w:tr>
      <w:tr w:rsidR="00F14C2F" w:rsidRPr="00552407" w:rsidTr="00F14C2F">
        <w:trPr>
          <w:trHeight w:hRule="exact" w:val="420"/>
        </w:trPr>
        <w:tc>
          <w:tcPr>
            <w:tcW w:w="23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14C2F" w:rsidRPr="008B2F06" w:rsidRDefault="00F14C2F" w:rsidP="00915356">
            <w:pPr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Smith</w:t>
            </w:r>
            <w:r>
              <w:rPr>
                <w:sz w:val="20"/>
                <w:szCs w:val="20"/>
              </w:rPr>
              <w:t xml:space="preserve"> et al, 2011</w:t>
            </w:r>
            <w:r w:rsidR="001227C1">
              <w:rPr>
                <w:noProof/>
                <w:sz w:val="20"/>
                <w:szCs w:val="20"/>
              </w:rPr>
              <w:t>[7]</w:t>
            </w:r>
          </w:p>
        </w:tc>
        <w:tc>
          <w:tcPr>
            <w:tcW w:w="17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14C2F" w:rsidRPr="008B2F06" w:rsidRDefault="00F14C2F" w:rsidP="007131F1">
            <w:pPr>
              <w:jc w:val="center"/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YES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14C2F" w:rsidRPr="008B2F06" w:rsidRDefault="00F14C2F" w:rsidP="007131F1">
            <w:pPr>
              <w:jc w:val="center"/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YES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14C2F" w:rsidRPr="008B2F06" w:rsidRDefault="00F14C2F" w:rsidP="007131F1">
            <w:pPr>
              <w:jc w:val="center"/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NO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14C2F" w:rsidRPr="008B2F06" w:rsidRDefault="00F14C2F" w:rsidP="007131F1">
            <w:pPr>
              <w:jc w:val="center"/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YES</w:t>
            </w:r>
          </w:p>
        </w:tc>
      </w:tr>
      <w:tr w:rsidR="00F14C2F" w:rsidRPr="00552407" w:rsidTr="00F14C2F">
        <w:trPr>
          <w:trHeight w:hRule="exact" w:val="420"/>
        </w:trPr>
        <w:tc>
          <w:tcPr>
            <w:tcW w:w="23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14C2F" w:rsidRPr="008B2F06" w:rsidRDefault="00F14C2F" w:rsidP="00915356">
            <w:pPr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Gagliardino</w:t>
            </w:r>
            <w:r>
              <w:rPr>
                <w:sz w:val="20"/>
                <w:szCs w:val="20"/>
              </w:rPr>
              <w:t xml:space="preserve"> et al, 2013</w:t>
            </w:r>
            <w:r w:rsidR="001227C1">
              <w:rPr>
                <w:noProof/>
                <w:sz w:val="20"/>
                <w:szCs w:val="20"/>
              </w:rPr>
              <w:t>[8]</w:t>
            </w:r>
          </w:p>
        </w:tc>
        <w:tc>
          <w:tcPr>
            <w:tcW w:w="17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4C2F" w:rsidRPr="008B2F06" w:rsidRDefault="00F14C2F" w:rsidP="007131F1">
            <w:pPr>
              <w:jc w:val="center"/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YES</w:t>
            </w:r>
            <w:r>
              <w:rPr>
                <w:sz w:val="20"/>
                <w:szCs w:val="20"/>
              </w:rPr>
              <w:t>?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4C2F" w:rsidRPr="008B2F06" w:rsidRDefault="00F14C2F" w:rsidP="007131F1">
            <w:pPr>
              <w:jc w:val="center"/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?NO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4C2F" w:rsidRPr="008B2F06" w:rsidRDefault="00F14C2F" w:rsidP="007131F1">
            <w:pPr>
              <w:jc w:val="center"/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?NO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4C2F" w:rsidRPr="008B2F06" w:rsidRDefault="00F14C2F" w:rsidP="007131F1">
            <w:pPr>
              <w:jc w:val="center"/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?NO</w:t>
            </w:r>
          </w:p>
        </w:tc>
      </w:tr>
      <w:tr w:rsidR="00F14C2F" w:rsidRPr="00552407" w:rsidTr="00F14C2F">
        <w:trPr>
          <w:trHeight w:hRule="exact" w:val="420"/>
        </w:trPr>
        <w:tc>
          <w:tcPr>
            <w:tcW w:w="23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14C2F" w:rsidRPr="008B2F06" w:rsidRDefault="00F14C2F" w:rsidP="00915356">
            <w:pPr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Siminerio</w:t>
            </w:r>
            <w:r>
              <w:rPr>
                <w:sz w:val="20"/>
                <w:szCs w:val="20"/>
              </w:rPr>
              <w:t xml:space="preserve">  et al, 2013</w:t>
            </w:r>
            <w:r w:rsidR="001227C1">
              <w:rPr>
                <w:noProof/>
                <w:sz w:val="20"/>
                <w:szCs w:val="20"/>
              </w:rPr>
              <w:t>[9]</w:t>
            </w:r>
          </w:p>
        </w:tc>
        <w:tc>
          <w:tcPr>
            <w:tcW w:w="17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4C2F" w:rsidRPr="008B2F06" w:rsidRDefault="00F14C2F" w:rsidP="007131F1">
            <w:pPr>
              <w:jc w:val="center"/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YES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4C2F" w:rsidRPr="009032E2" w:rsidRDefault="00F14C2F" w:rsidP="007131F1">
            <w:pPr>
              <w:jc w:val="center"/>
              <w:rPr>
                <w:sz w:val="20"/>
                <w:szCs w:val="20"/>
                <w:vertAlign w:val="superscript"/>
              </w:rPr>
            </w:pPr>
            <w:r w:rsidRPr="008B2F06"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4C2F" w:rsidRPr="008B2F06" w:rsidRDefault="00F14C2F" w:rsidP="007131F1">
            <w:pPr>
              <w:jc w:val="center"/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NO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4C2F" w:rsidRPr="008B2F06" w:rsidRDefault="00F14C2F" w:rsidP="007131F1">
            <w:pPr>
              <w:jc w:val="center"/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YES</w:t>
            </w:r>
          </w:p>
        </w:tc>
      </w:tr>
      <w:tr w:rsidR="00F14C2F" w:rsidRPr="00552407" w:rsidTr="00F14C2F">
        <w:trPr>
          <w:trHeight w:hRule="exact" w:val="420"/>
        </w:trPr>
        <w:tc>
          <w:tcPr>
            <w:tcW w:w="23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14C2F" w:rsidRPr="008B2F06" w:rsidRDefault="00F14C2F" w:rsidP="009153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m et al, 2013</w:t>
            </w:r>
            <w:r w:rsidR="001227C1">
              <w:rPr>
                <w:noProof/>
                <w:sz w:val="20"/>
                <w:szCs w:val="20"/>
              </w:rPr>
              <w:t>[10]</w:t>
            </w:r>
          </w:p>
        </w:tc>
        <w:tc>
          <w:tcPr>
            <w:tcW w:w="17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4C2F" w:rsidRPr="008B2F06" w:rsidRDefault="00F14C2F" w:rsidP="007131F1">
            <w:pPr>
              <w:jc w:val="center"/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YES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4C2F" w:rsidRPr="008B2F06" w:rsidRDefault="00F14C2F" w:rsidP="007131F1">
            <w:pPr>
              <w:jc w:val="center"/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YES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4C2F" w:rsidRPr="009032E2" w:rsidRDefault="00F14C2F" w:rsidP="007131F1">
            <w:pPr>
              <w:jc w:val="center"/>
              <w:rPr>
                <w:sz w:val="20"/>
                <w:szCs w:val="20"/>
                <w:vertAlign w:val="superscript"/>
              </w:rPr>
            </w:pPr>
            <w:r w:rsidRPr="008B2F06"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4C2F" w:rsidRPr="008B2F06" w:rsidRDefault="00F14C2F" w:rsidP="007131F1">
            <w:pPr>
              <w:jc w:val="center"/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YES</w:t>
            </w:r>
          </w:p>
        </w:tc>
      </w:tr>
      <w:tr w:rsidR="00F14C2F" w:rsidRPr="00552407" w:rsidTr="00F14C2F">
        <w:trPr>
          <w:trHeight w:hRule="exact" w:val="420"/>
        </w:trPr>
        <w:tc>
          <w:tcPr>
            <w:tcW w:w="23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14C2F" w:rsidRPr="008B2F06" w:rsidRDefault="00F14C2F" w:rsidP="005424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 et al, 2014</w:t>
            </w:r>
            <w:r w:rsidR="001227C1">
              <w:rPr>
                <w:sz w:val="20"/>
                <w:szCs w:val="20"/>
              </w:rPr>
              <w:t xml:space="preserve"> </w:t>
            </w:r>
            <w:r w:rsidR="001227C1">
              <w:rPr>
                <w:noProof/>
                <w:sz w:val="20"/>
                <w:szCs w:val="20"/>
              </w:rPr>
              <w:t>[11]</w:t>
            </w:r>
          </w:p>
        </w:tc>
        <w:tc>
          <w:tcPr>
            <w:tcW w:w="17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4C2F" w:rsidRPr="008B2F06" w:rsidRDefault="00F14C2F" w:rsidP="007131F1">
            <w:pPr>
              <w:jc w:val="center"/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YES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4C2F" w:rsidRPr="008B2F06" w:rsidRDefault="00F14C2F" w:rsidP="007131F1">
            <w:pPr>
              <w:jc w:val="center"/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YES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4C2F" w:rsidRPr="008B2F06" w:rsidRDefault="00F14C2F" w:rsidP="007131F1">
            <w:pPr>
              <w:jc w:val="center"/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?NO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4C2F" w:rsidRPr="008B2F06" w:rsidRDefault="00F14C2F" w:rsidP="007131F1">
            <w:pPr>
              <w:jc w:val="center"/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YES</w:t>
            </w:r>
          </w:p>
        </w:tc>
      </w:tr>
      <w:tr w:rsidR="00F14C2F" w:rsidRPr="00552407" w:rsidTr="00F14C2F">
        <w:trPr>
          <w:trHeight w:hRule="exact" w:val="420"/>
        </w:trPr>
        <w:tc>
          <w:tcPr>
            <w:tcW w:w="23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14C2F" w:rsidRPr="008B2F06" w:rsidRDefault="00F14C2F" w:rsidP="005424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mons et al, 2015</w:t>
            </w:r>
            <w:r w:rsidR="001227C1">
              <w:rPr>
                <w:noProof/>
                <w:sz w:val="20"/>
                <w:szCs w:val="20"/>
              </w:rPr>
              <w:t xml:space="preserve"> [12]</w:t>
            </w:r>
          </w:p>
        </w:tc>
        <w:tc>
          <w:tcPr>
            <w:tcW w:w="17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4C2F" w:rsidRPr="008B2F06" w:rsidRDefault="00F14C2F" w:rsidP="007131F1">
            <w:pPr>
              <w:jc w:val="center"/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YES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4C2F" w:rsidRPr="008B2F06" w:rsidRDefault="00F14C2F" w:rsidP="007131F1">
            <w:pPr>
              <w:jc w:val="center"/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YES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4C2F" w:rsidRPr="008B2F06" w:rsidRDefault="00F14C2F" w:rsidP="007131F1">
            <w:pPr>
              <w:jc w:val="center"/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YES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4C2F" w:rsidRPr="008B2F06" w:rsidRDefault="00F14C2F" w:rsidP="007131F1">
            <w:pPr>
              <w:jc w:val="center"/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YES</w:t>
            </w:r>
          </w:p>
        </w:tc>
      </w:tr>
      <w:tr w:rsidR="00F14C2F" w:rsidRPr="00552407" w:rsidTr="00F14C2F">
        <w:trPr>
          <w:trHeight w:hRule="exact" w:val="420"/>
        </w:trPr>
        <w:tc>
          <w:tcPr>
            <w:tcW w:w="23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14C2F" w:rsidRPr="008B2F06" w:rsidRDefault="00F14C2F" w:rsidP="005424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fford et al, 2015</w:t>
            </w:r>
            <w:r w:rsidR="001227C1">
              <w:rPr>
                <w:noProof/>
                <w:sz w:val="20"/>
                <w:szCs w:val="20"/>
              </w:rPr>
              <w:t xml:space="preserve"> [13]</w:t>
            </w:r>
          </w:p>
        </w:tc>
        <w:tc>
          <w:tcPr>
            <w:tcW w:w="17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14C2F" w:rsidRPr="008B2F06" w:rsidRDefault="00F14C2F" w:rsidP="007131F1">
            <w:pPr>
              <w:jc w:val="center"/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YES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14C2F" w:rsidRPr="008B2F06" w:rsidRDefault="00F14C2F" w:rsidP="007131F1">
            <w:pPr>
              <w:jc w:val="center"/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YES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14C2F" w:rsidRPr="008B2F06" w:rsidRDefault="00F14C2F" w:rsidP="007131F1">
            <w:pPr>
              <w:jc w:val="center"/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NO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14C2F" w:rsidRPr="008B2F06" w:rsidRDefault="00F14C2F" w:rsidP="007131F1">
            <w:pPr>
              <w:jc w:val="center"/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YES</w:t>
            </w:r>
          </w:p>
        </w:tc>
      </w:tr>
      <w:tr w:rsidR="00F14C2F" w:rsidRPr="00552407" w:rsidTr="00F14C2F">
        <w:trPr>
          <w:trHeight w:hRule="exact" w:val="420"/>
        </w:trPr>
        <w:tc>
          <w:tcPr>
            <w:tcW w:w="23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14C2F" w:rsidRPr="008B2F06" w:rsidRDefault="00F14C2F" w:rsidP="005424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ala et al, 2015</w:t>
            </w:r>
            <w:r w:rsidR="001227C1">
              <w:rPr>
                <w:noProof/>
                <w:sz w:val="20"/>
                <w:szCs w:val="20"/>
              </w:rPr>
              <w:t xml:space="preserve"> [14]</w:t>
            </w:r>
          </w:p>
        </w:tc>
        <w:tc>
          <w:tcPr>
            <w:tcW w:w="17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14C2F" w:rsidRPr="008B2F06" w:rsidRDefault="00F14C2F" w:rsidP="007131F1">
            <w:pPr>
              <w:jc w:val="center"/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YES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14C2F" w:rsidRPr="008B2F06" w:rsidRDefault="00F14C2F" w:rsidP="007131F1">
            <w:pPr>
              <w:jc w:val="center"/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?NO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14C2F" w:rsidRPr="008B2F06" w:rsidRDefault="00F14C2F" w:rsidP="007131F1">
            <w:pPr>
              <w:jc w:val="center"/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?NO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14C2F" w:rsidRPr="008B2F06" w:rsidRDefault="00F14C2F" w:rsidP="007131F1">
            <w:pPr>
              <w:jc w:val="center"/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YES</w:t>
            </w:r>
          </w:p>
        </w:tc>
      </w:tr>
      <w:tr w:rsidR="00F14C2F" w:rsidRPr="00552407" w:rsidTr="00F14C2F">
        <w:trPr>
          <w:trHeight w:hRule="exact" w:val="420"/>
        </w:trPr>
        <w:tc>
          <w:tcPr>
            <w:tcW w:w="23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14C2F" w:rsidRDefault="00F14C2F" w:rsidP="004C18D6">
            <w:pPr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McGowan</w:t>
            </w:r>
            <w:r>
              <w:rPr>
                <w:sz w:val="20"/>
                <w:szCs w:val="20"/>
              </w:rPr>
              <w:t xml:space="preserve"> et al, 2015</w:t>
            </w:r>
            <w:r w:rsidR="001227C1">
              <w:rPr>
                <w:noProof/>
                <w:sz w:val="20"/>
                <w:szCs w:val="20"/>
              </w:rPr>
              <w:t xml:space="preserve"> [15]</w:t>
            </w:r>
          </w:p>
          <w:p w:rsidR="00F14C2F" w:rsidRPr="008B2F06" w:rsidRDefault="00F14C2F" w:rsidP="004C18D6">
            <w:pPr>
              <w:rPr>
                <w:sz w:val="20"/>
                <w:szCs w:val="20"/>
              </w:rPr>
            </w:pPr>
          </w:p>
        </w:tc>
        <w:tc>
          <w:tcPr>
            <w:tcW w:w="17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14C2F" w:rsidRPr="008B2F06" w:rsidRDefault="00F14C2F" w:rsidP="007131F1">
            <w:pPr>
              <w:jc w:val="center"/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YES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14C2F" w:rsidRPr="008B2F06" w:rsidRDefault="00F14C2F" w:rsidP="007131F1">
            <w:pPr>
              <w:jc w:val="center"/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YES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14C2F" w:rsidRPr="008B2F06" w:rsidRDefault="00F14C2F" w:rsidP="007131F1">
            <w:pPr>
              <w:jc w:val="center"/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NO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14C2F" w:rsidRPr="008B2F06" w:rsidRDefault="00F14C2F" w:rsidP="007131F1">
            <w:pPr>
              <w:jc w:val="center"/>
              <w:rPr>
                <w:sz w:val="20"/>
                <w:szCs w:val="20"/>
              </w:rPr>
            </w:pPr>
            <w:r w:rsidRPr="008B2F06">
              <w:rPr>
                <w:sz w:val="20"/>
                <w:szCs w:val="20"/>
              </w:rPr>
              <w:t>YES</w:t>
            </w:r>
          </w:p>
        </w:tc>
      </w:tr>
      <w:tr w:rsidR="00F14C2F" w:rsidRPr="00552407" w:rsidTr="00F14C2F">
        <w:trPr>
          <w:trHeight w:hRule="exact" w:val="420"/>
        </w:trPr>
        <w:tc>
          <w:tcPr>
            <w:tcW w:w="23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14C2F" w:rsidRPr="008B2F06" w:rsidRDefault="00F14C2F" w:rsidP="005424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zlina et al, 2015</w:t>
            </w:r>
            <w:r w:rsidR="001227C1">
              <w:rPr>
                <w:noProof/>
                <w:sz w:val="20"/>
                <w:szCs w:val="20"/>
              </w:rPr>
              <w:t xml:space="preserve"> [16]</w:t>
            </w:r>
          </w:p>
        </w:tc>
        <w:tc>
          <w:tcPr>
            <w:tcW w:w="17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14C2F" w:rsidRPr="008B2F06" w:rsidRDefault="00F14C2F" w:rsidP="007131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14C2F" w:rsidRPr="008B2F06" w:rsidRDefault="00F14C2F" w:rsidP="007131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14C2F" w:rsidRPr="008B2F06" w:rsidRDefault="00F14C2F" w:rsidP="007131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14C2F" w:rsidRPr="008B2F06" w:rsidRDefault="00F14C2F" w:rsidP="007131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</w:tbl>
    <w:p w:rsidR="00F14C2F" w:rsidRDefault="00F14C2F" w:rsidP="00B10D81">
      <w:pPr>
        <w:rPr>
          <w:b/>
          <w:sz w:val="28"/>
          <w:szCs w:val="28"/>
        </w:rPr>
      </w:pPr>
    </w:p>
    <w:p w:rsidR="00F14C2F" w:rsidRDefault="00F14C2F" w:rsidP="00B10D81">
      <w:pPr>
        <w:rPr>
          <w:b/>
          <w:sz w:val="28"/>
          <w:szCs w:val="28"/>
        </w:rPr>
      </w:pPr>
    </w:p>
    <w:p w:rsidR="00F14C2F" w:rsidRDefault="00F14C2F" w:rsidP="00B10D81">
      <w:pPr>
        <w:rPr>
          <w:b/>
          <w:sz w:val="28"/>
          <w:szCs w:val="28"/>
        </w:rPr>
      </w:pPr>
    </w:p>
    <w:p w:rsidR="00F14C2F" w:rsidRDefault="00F14C2F" w:rsidP="00B10D81">
      <w:pPr>
        <w:rPr>
          <w:b/>
          <w:sz w:val="28"/>
          <w:szCs w:val="28"/>
        </w:rPr>
      </w:pPr>
    </w:p>
    <w:p w:rsidR="00F14C2F" w:rsidRDefault="00F14C2F" w:rsidP="00B10D81">
      <w:pPr>
        <w:rPr>
          <w:b/>
          <w:sz w:val="28"/>
          <w:szCs w:val="28"/>
        </w:rPr>
      </w:pPr>
    </w:p>
    <w:p w:rsidR="00F14C2F" w:rsidRDefault="00F14C2F" w:rsidP="00B10D81">
      <w:pPr>
        <w:rPr>
          <w:b/>
          <w:sz w:val="28"/>
          <w:szCs w:val="28"/>
        </w:rPr>
      </w:pPr>
    </w:p>
    <w:p w:rsidR="00F14C2F" w:rsidRDefault="00F14C2F" w:rsidP="00B10D81">
      <w:pPr>
        <w:rPr>
          <w:b/>
          <w:sz w:val="28"/>
          <w:szCs w:val="28"/>
        </w:rPr>
      </w:pPr>
    </w:p>
    <w:p w:rsidR="00F14C2F" w:rsidRDefault="00F14C2F" w:rsidP="00B10D81">
      <w:pPr>
        <w:rPr>
          <w:b/>
          <w:sz w:val="28"/>
          <w:szCs w:val="28"/>
        </w:rPr>
      </w:pPr>
    </w:p>
    <w:p w:rsidR="00F14C2F" w:rsidRDefault="00F14C2F" w:rsidP="00B10D81">
      <w:pPr>
        <w:rPr>
          <w:b/>
          <w:sz w:val="28"/>
          <w:szCs w:val="28"/>
        </w:rPr>
      </w:pPr>
    </w:p>
    <w:p w:rsidR="00F14C2F" w:rsidRDefault="00F14C2F" w:rsidP="002C33BF">
      <w:pPr>
        <w:rPr>
          <w:noProof/>
          <w:szCs w:val="28"/>
        </w:rPr>
      </w:pPr>
    </w:p>
    <w:p w:rsidR="00F14C2F" w:rsidRDefault="00F14C2F" w:rsidP="002C33BF">
      <w:pPr>
        <w:rPr>
          <w:noProof/>
          <w:szCs w:val="28"/>
        </w:rPr>
      </w:pPr>
    </w:p>
    <w:p w:rsidR="00F14C2F" w:rsidRDefault="00F14C2F" w:rsidP="002C33BF">
      <w:pPr>
        <w:rPr>
          <w:noProof/>
          <w:szCs w:val="28"/>
        </w:rPr>
      </w:pPr>
    </w:p>
    <w:p w:rsidR="00F14C2F" w:rsidRDefault="00F14C2F" w:rsidP="002C33BF">
      <w:pPr>
        <w:rPr>
          <w:noProof/>
          <w:szCs w:val="28"/>
        </w:rPr>
      </w:pPr>
    </w:p>
    <w:p w:rsidR="00F14C2F" w:rsidRDefault="00F14C2F" w:rsidP="002C33BF">
      <w:pPr>
        <w:rPr>
          <w:noProof/>
          <w:szCs w:val="28"/>
        </w:rPr>
      </w:pPr>
    </w:p>
    <w:p w:rsidR="00F14C2F" w:rsidRDefault="00F14C2F" w:rsidP="002C33BF">
      <w:pPr>
        <w:rPr>
          <w:noProof/>
          <w:szCs w:val="28"/>
        </w:rPr>
      </w:pPr>
    </w:p>
    <w:p w:rsidR="00F14C2F" w:rsidRDefault="00F14C2F" w:rsidP="002C33BF">
      <w:pPr>
        <w:rPr>
          <w:noProof/>
          <w:szCs w:val="28"/>
        </w:rPr>
      </w:pPr>
    </w:p>
    <w:p w:rsidR="00F14C2F" w:rsidRDefault="00F14C2F" w:rsidP="002C33BF">
      <w:pPr>
        <w:rPr>
          <w:noProof/>
          <w:szCs w:val="28"/>
        </w:rPr>
      </w:pPr>
    </w:p>
    <w:p w:rsidR="00F14C2F" w:rsidRDefault="00F14C2F" w:rsidP="002C33BF">
      <w:pPr>
        <w:rPr>
          <w:noProof/>
          <w:szCs w:val="28"/>
        </w:rPr>
      </w:pPr>
    </w:p>
    <w:p w:rsidR="00F14C2F" w:rsidRDefault="00F14C2F" w:rsidP="002C33BF">
      <w:pPr>
        <w:rPr>
          <w:noProof/>
          <w:szCs w:val="28"/>
        </w:rPr>
      </w:pP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58498E6" wp14:editId="1BDC048A">
                <wp:simplePos x="0" y="0"/>
                <wp:positionH relativeFrom="margin">
                  <wp:posOffset>-434686</wp:posOffset>
                </wp:positionH>
                <wp:positionV relativeFrom="paragraph">
                  <wp:posOffset>126018</wp:posOffset>
                </wp:positionV>
                <wp:extent cx="8347075" cy="1095375"/>
                <wp:effectExtent l="0" t="0" r="0" b="952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47075" cy="1095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14C2F" w:rsidRDefault="00F14C2F" w:rsidP="00AE097D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Footnotes: </w:t>
                            </w:r>
                          </w:p>
                          <w:p w:rsidR="00F14C2F" w:rsidRPr="00AE097D" w:rsidRDefault="00F14C2F" w:rsidP="00AE097D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AE097D">
                              <w:rPr>
                                <w:sz w:val="20"/>
                                <w:szCs w:val="20"/>
                              </w:rPr>
                              <w:t xml:space="preserve">Yes indicates low risk of bias; Yes? Likely low risk of bias but no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details</w:t>
                            </w:r>
                            <w:r w:rsidRPr="00AE097D">
                              <w:rPr>
                                <w:sz w:val="20"/>
                                <w:szCs w:val="20"/>
                              </w:rPr>
                              <w:t xml:space="preserve"> on sequence generation available from article and author;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No indicates high risk of bias; </w:t>
                            </w:r>
                            <w:r w:rsidRPr="00AE097D">
                              <w:rPr>
                                <w:sz w:val="20"/>
                                <w:szCs w:val="20"/>
                              </w:rPr>
                              <w:t xml:space="preserve">?No is not reported or no response from author. </w:t>
                            </w:r>
                          </w:p>
                          <w:p w:rsidR="00F14C2F" w:rsidRPr="00AE097D" w:rsidRDefault="00F14C2F" w:rsidP="00AE097D">
                            <w:pPr>
                              <w:pStyle w:val="Foo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:</w:t>
                            </w:r>
                            <w:r w:rsidRPr="00AE097D">
                              <w:rPr>
                                <w:sz w:val="20"/>
                                <w:szCs w:val="20"/>
                              </w:rPr>
                              <w:t xml:space="preserve"> author respons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to information</w:t>
                            </w:r>
                            <w:r w:rsidRPr="00AE097D">
                              <w:rPr>
                                <w:sz w:val="20"/>
                                <w:szCs w:val="20"/>
                              </w:rPr>
                              <w:t xml:space="preserve"> requests</w:t>
                            </w:r>
                          </w:p>
                          <w:p w:rsidR="00F14C2F" w:rsidRPr="00AE097D" w:rsidRDefault="00F14C2F" w:rsidP="00AE097D">
                            <w:pPr>
                              <w:pStyle w:val="Footer"/>
                              <w:rPr>
                                <w:sz w:val="20"/>
                                <w:szCs w:val="20"/>
                              </w:rPr>
                            </w:pPr>
                            <w:r w:rsidRPr="00AE097D">
                              <w:rPr>
                                <w:sz w:val="20"/>
                                <w:szCs w:val="20"/>
                              </w:rPr>
                              <w:t>Selective outcome reporting risk wa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not possible to assess</w:t>
                            </w:r>
                            <w:r w:rsidRPr="00AE097D">
                              <w:rPr>
                                <w:sz w:val="20"/>
                                <w:szCs w:val="20"/>
                              </w:rPr>
                              <w:t>. There were no significant other biases noted in the included studies.</w:t>
                            </w:r>
                          </w:p>
                          <w:p w:rsidR="00F14C2F" w:rsidRDefault="00F14C2F" w:rsidP="009032E2">
                            <w:r w:rsidRPr="00AE097D">
                              <w:rPr>
                                <w:sz w:val="20"/>
                                <w:szCs w:val="20"/>
                              </w:rPr>
                              <w:t>None of the trials blinded participant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8498E6" id="Text Box 2" o:spid="_x0000_s1027" type="#_x0000_t202" style="position:absolute;margin-left:-34.25pt;margin-top:9.9pt;width:657.25pt;height:86.2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" fillcolor="white [3201]" stroked="f" strokeweight=".5pt">
                <v:textbox>
                  <w:txbxContent>
                    <w:p w:rsidR="00F14C2F" w:rsidRDefault="00F14C2F" w:rsidP="00AE097D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Footnotes: </w:t>
                      </w:r>
                    </w:p>
                    <w:p w:rsidR="00F14C2F" w:rsidRPr="00AE097D" w:rsidRDefault="00F14C2F" w:rsidP="00AE097D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AE097D">
                        <w:rPr>
                          <w:sz w:val="20"/>
                          <w:szCs w:val="20"/>
                        </w:rPr>
                        <w:t xml:space="preserve">Yes indicates low risk of bias; Yes? Likely low risk of bias but no </w:t>
                      </w:r>
                      <w:r>
                        <w:rPr>
                          <w:sz w:val="20"/>
                          <w:szCs w:val="20"/>
                        </w:rPr>
                        <w:t>details</w:t>
                      </w:r>
                      <w:r w:rsidRPr="00AE097D">
                        <w:rPr>
                          <w:sz w:val="20"/>
                          <w:szCs w:val="20"/>
                        </w:rPr>
                        <w:t xml:space="preserve"> on sequence generation available from article and author; </w:t>
                      </w:r>
                      <w:r>
                        <w:rPr>
                          <w:sz w:val="20"/>
                          <w:szCs w:val="20"/>
                        </w:rPr>
                        <w:t xml:space="preserve">No indicates high risk of bias; </w:t>
                      </w:r>
                      <w:r w:rsidRPr="00AE097D">
                        <w:rPr>
                          <w:sz w:val="20"/>
                          <w:szCs w:val="20"/>
                        </w:rPr>
                        <w:t xml:space="preserve">?No is not reported or no response from author. </w:t>
                      </w:r>
                    </w:p>
                    <w:p w:rsidR="00F14C2F" w:rsidRPr="00AE097D" w:rsidRDefault="00F14C2F" w:rsidP="00AE097D">
                      <w:pPr>
                        <w:pStyle w:val="Foo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:</w:t>
                      </w:r>
                      <w:r w:rsidRPr="00AE097D">
                        <w:rPr>
                          <w:sz w:val="20"/>
                          <w:szCs w:val="20"/>
                        </w:rPr>
                        <w:t xml:space="preserve"> author response</w:t>
                      </w:r>
                      <w:r>
                        <w:rPr>
                          <w:sz w:val="20"/>
                          <w:szCs w:val="20"/>
                        </w:rPr>
                        <w:t xml:space="preserve"> to information</w:t>
                      </w:r>
                      <w:r w:rsidRPr="00AE097D">
                        <w:rPr>
                          <w:sz w:val="20"/>
                          <w:szCs w:val="20"/>
                        </w:rPr>
                        <w:t xml:space="preserve"> requests</w:t>
                      </w:r>
                    </w:p>
                    <w:p w:rsidR="00F14C2F" w:rsidRPr="00AE097D" w:rsidRDefault="00F14C2F" w:rsidP="00AE097D">
                      <w:pPr>
                        <w:pStyle w:val="Footer"/>
                        <w:rPr>
                          <w:sz w:val="20"/>
                          <w:szCs w:val="20"/>
                        </w:rPr>
                      </w:pPr>
                      <w:r w:rsidRPr="00AE097D">
                        <w:rPr>
                          <w:sz w:val="20"/>
                          <w:szCs w:val="20"/>
                        </w:rPr>
                        <w:t>Selective outcome reporting risk was</w:t>
                      </w:r>
                      <w:r>
                        <w:rPr>
                          <w:sz w:val="20"/>
                          <w:szCs w:val="20"/>
                        </w:rPr>
                        <w:t xml:space="preserve"> not possible to assess</w:t>
                      </w:r>
                      <w:r w:rsidRPr="00AE097D">
                        <w:rPr>
                          <w:sz w:val="20"/>
                          <w:szCs w:val="20"/>
                        </w:rPr>
                        <w:t>. There were no significant other biases noted in the included studies.</w:t>
                      </w:r>
                    </w:p>
                    <w:p w:rsidR="00F14C2F" w:rsidRDefault="00F14C2F" w:rsidP="009032E2">
                      <w:r w:rsidRPr="00AE097D">
                        <w:rPr>
                          <w:sz w:val="20"/>
                          <w:szCs w:val="20"/>
                        </w:rPr>
                        <w:t>None of the trials blinded participants</w:t>
                      </w:r>
                      <w:r>
                        <w:rPr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F14C2F" w:rsidRDefault="00F14C2F" w:rsidP="002C33BF">
      <w:pPr>
        <w:rPr>
          <w:noProof/>
          <w:szCs w:val="28"/>
        </w:rPr>
      </w:pPr>
    </w:p>
    <w:p w:rsidR="00F14C2F" w:rsidRPr="002C33BF" w:rsidRDefault="00F14C2F" w:rsidP="002C33BF">
      <w:pPr>
        <w:rPr>
          <w:noProof/>
          <w:szCs w:val="28"/>
        </w:rPr>
      </w:pPr>
      <w:r w:rsidRPr="002C33BF">
        <w:rPr>
          <w:noProof/>
          <w:szCs w:val="28"/>
        </w:rPr>
        <w:t>Reference List</w:t>
      </w:r>
    </w:p>
    <w:p w:rsidR="00F14C2F" w:rsidRPr="002C33BF" w:rsidRDefault="00F14C2F" w:rsidP="002C33BF">
      <w:pPr>
        <w:rPr>
          <w:noProof/>
          <w:szCs w:val="28"/>
        </w:rPr>
      </w:pPr>
    </w:p>
    <w:p w:rsidR="00F14C2F" w:rsidRPr="002C33BF" w:rsidRDefault="00F14C2F" w:rsidP="002C33BF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noProof/>
          <w:szCs w:val="28"/>
        </w:rPr>
      </w:pPr>
      <w:r w:rsidRPr="002C33BF">
        <w:rPr>
          <w:noProof/>
          <w:szCs w:val="28"/>
        </w:rPr>
        <w:tab/>
        <w:t xml:space="preserve">1. </w:t>
      </w:r>
      <w:r w:rsidRPr="002C33BF">
        <w:rPr>
          <w:noProof/>
          <w:szCs w:val="28"/>
        </w:rPr>
        <w:tab/>
        <w:t>Keyserling TC, Samuel-Hodge CD, Ammerman AS, et al (2002) A randomized trial of an intervention to improve self-care behaviors of African-American women with type 2 diabetes: impact on physical activity.  Diabetes Care 25: 1576-1583</w:t>
      </w:r>
    </w:p>
    <w:p w:rsidR="00F14C2F" w:rsidRPr="002C33BF" w:rsidRDefault="00F14C2F" w:rsidP="002C33BF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noProof/>
          <w:szCs w:val="28"/>
        </w:rPr>
      </w:pPr>
      <w:r w:rsidRPr="002C33BF">
        <w:rPr>
          <w:noProof/>
          <w:szCs w:val="28"/>
        </w:rPr>
        <w:tab/>
        <w:t xml:space="preserve">2. </w:t>
      </w:r>
      <w:r w:rsidRPr="002C33BF">
        <w:rPr>
          <w:noProof/>
          <w:szCs w:val="28"/>
        </w:rPr>
        <w:tab/>
        <w:t>Lorig K, Ritter PL, Villa F, Piette JD (2008) Spanish diabetes self-management with and without automated telephone reinforcement: two randomized trials.  Diabetes Care 31: 408-414</w:t>
      </w:r>
    </w:p>
    <w:p w:rsidR="00F14C2F" w:rsidRPr="002C33BF" w:rsidRDefault="00F14C2F" w:rsidP="002C33BF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noProof/>
          <w:szCs w:val="28"/>
        </w:rPr>
      </w:pPr>
      <w:r w:rsidRPr="002C33BF">
        <w:rPr>
          <w:noProof/>
          <w:szCs w:val="28"/>
        </w:rPr>
        <w:tab/>
        <w:t xml:space="preserve">3. </w:t>
      </w:r>
      <w:r w:rsidRPr="002C33BF">
        <w:rPr>
          <w:noProof/>
          <w:szCs w:val="28"/>
        </w:rPr>
        <w:tab/>
        <w:t>Lorig K, Ritter PL, Villa FJ, Armas J (2009) Community-based peer-led diabetes self-management: a randomized trial.  Diabetes Educ 35: 641-651</w:t>
      </w:r>
    </w:p>
    <w:p w:rsidR="00F14C2F" w:rsidRPr="002C33BF" w:rsidRDefault="00F14C2F" w:rsidP="002C33BF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noProof/>
          <w:szCs w:val="28"/>
        </w:rPr>
      </w:pPr>
      <w:r w:rsidRPr="002C33BF">
        <w:rPr>
          <w:noProof/>
          <w:szCs w:val="28"/>
        </w:rPr>
        <w:tab/>
        <w:t xml:space="preserve">4. </w:t>
      </w:r>
      <w:r w:rsidRPr="002C33BF">
        <w:rPr>
          <w:noProof/>
          <w:szCs w:val="28"/>
        </w:rPr>
        <w:tab/>
        <w:t>Cade JE, Kirk SF, Nelson P, et al (2009) Can peer educators influence healthy eating in people with diabetes? Results of a randomized controlled trial.  Diabet Med 26: 1048-1054</w:t>
      </w:r>
    </w:p>
    <w:p w:rsidR="00F14C2F" w:rsidRPr="002C33BF" w:rsidRDefault="00F14C2F" w:rsidP="002C33BF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noProof/>
          <w:szCs w:val="28"/>
        </w:rPr>
      </w:pPr>
      <w:r w:rsidRPr="002C33BF">
        <w:rPr>
          <w:noProof/>
          <w:szCs w:val="28"/>
        </w:rPr>
        <w:tab/>
        <w:t xml:space="preserve">5. </w:t>
      </w:r>
      <w:r w:rsidRPr="002C33BF">
        <w:rPr>
          <w:noProof/>
          <w:szCs w:val="28"/>
        </w:rPr>
        <w:tab/>
        <w:t>Heisler M, Vijan S, Makki F, Piette JD (2010) Diabetes control with reciprocal peer support versus nurse care management: a randomized trial.  Ann Intern Med 153: 507-515</w:t>
      </w:r>
    </w:p>
    <w:p w:rsidR="00F14C2F" w:rsidRPr="002C33BF" w:rsidRDefault="00F14C2F" w:rsidP="002C33BF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noProof/>
          <w:szCs w:val="28"/>
        </w:rPr>
      </w:pPr>
      <w:r w:rsidRPr="002C33BF">
        <w:rPr>
          <w:noProof/>
          <w:szCs w:val="28"/>
        </w:rPr>
        <w:tab/>
        <w:t xml:space="preserve">6. </w:t>
      </w:r>
      <w:r w:rsidRPr="002C33BF">
        <w:rPr>
          <w:noProof/>
          <w:szCs w:val="28"/>
        </w:rPr>
        <w:tab/>
        <w:t>Philis-Tsimikas A, Fortmann A, Lleva-Ocana L, Walker C, Gallo LC (2011) Peer-led diabetes education programs in high-risk Mexican Americans improve glycemic control compared with standard approaches: a Project Dulce promotora randomized trial.  Diabetes Care 34: 1926-1931</w:t>
      </w:r>
    </w:p>
    <w:p w:rsidR="00F14C2F" w:rsidRPr="002C33BF" w:rsidRDefault="00F14C2F" w:rsidP="002C33BF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noProof/>
          <w:szCs w:val="28"/>
        </w:rPr>
      </w:pPr>
      <w:r w:rsidRPr="002C33BF">
        <w:rPr>
          <w:noProof/>
          <w:szCs w:val="28"/>
        </w:rPr>
        <w:tab/>
        <w:t xml:space="preserve">7. </w:t>
      </w:r>
      <w:r w:rsidRPr="002C33BF">
        <w:rPr>
          <w:noProof/>
          <w:szCs w:val="28"/>
        </w:rPr>
        <w:tab/>
        <w:t>Smith SM, Paul G, Kelly A, Whitford DL, O'Shea E, O'Dowd T (2011) Peer support for patients with type 2 diabetes: cluster randomised controlled trial.  BMJ 342: d715</w:t>
      </w:r>
    </w:p>
    <w:p w:rsidR="00F14C2F" w:rsidRPr="002C33BF" w:rsidRDefault="00F14C2F" w:rsidP="002C33BF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noProof/>
          <w:szCs w:val="28"/>
        </w:rPr>
      </w:pPr>
      <w:r w:rsidRPr="002C33BF">
        <w:rPr>
          <w:noProof/>
          <w:szCs w:val="28"/>
        </w:rPr>
        <w:tab/>
        <w:t xml:space="preserve">8. </w:t>
      </w:r>
      <w:r w:rsidRPr="002C33BF">
        <w:rPr>
          <w:noProof/>
          <w:szCs w:val="28"/>
        </w:rPr>
        <w:tab/>
        <w:t>Gagliardino JJ, Arrechea V, Assad D, et al (2013) Type 2 diabetes patients educated by other patients perform at least as well as patients trained by professionals.  Diabetes Metab Res Rev 29: 152-160</w:t>
      </w:r>
    </w:p>
    <w:p w:rsidR="00F14C2F" w:rsidRPr="002C33BF" w:rsidRDefault="00F14C2F" w:rsidP="002C33BF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noProof/>
          <w:szCs w:val="28"/>
        </w:rPr>
      </w:pPr>
      <w:r w:rsidRPr="002C33BF">
        <w:rPr>
          <w:noProof/>
          <w:szCs w:val="28"/>
        </w:rPr>
        <w:tab/>
        <w:t xml:space="preserve">9. </w:t>
      </w:r>
      <w:r w:rsidRPr="002C33BF">
        <w:rPr>
          <w:noProof/>
          <w:szCs w:val="28"/>
        </w:rPr>
        <w:tab/>
        <w:t>Siminerio L, Ruppert KM, Gabbay RA (2013) Who can provide diabetes self-management support in primary care? Findings from a randomized controlled trial.  Diabetes Educ 39: 705-713</w:t>
      </w:r>
    </w:p>
    <w:p w:rsidR="00F14C2F" w:rsidRPr="002C33BF" w:rsidRDefault="00F14C2F" w:rsidP="002C33BF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noProof/>
          <w:szCs w:val="28"/>
        </w:rPr>
      </w:pPr>
      <w:r w:rsidRPr="002C33BF">
        <w:rPr>
          <w:noProof/>
          <w:szCs w:val="28"/>
        </w:rPr>
        <w:tab/>
        <w:t xml:space="preserve">10. </w:t>
      </w:r>
      <w:r w:rsidRPr="002C33BF">
        <w:rPr>
          <w:noProof/>
          <w:szCs w:val="28"/>
        </w:rPr>
        <w:tab/>
        <w:t>Thom DH, Ghorob A, Hessler D, De VD, Chen E, Bodenheimer TA (2013) Impact of peer health coaching on glycemic control in low-income patients with diabetes: a randomized controlled trial.  Ann Fam Med 11: 137-144</w:t>
      </w:r>
    </w:p>
    <w:p w:rsidR="00F14C2F" w:rsidRPr="002C33BF" w:rsidRDefault="00F14C2F" w:rsidP="002C33BF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noProof/>
          <w:szCs w:val="28"/>
        </w:rPr>
      </w:pPr>
      <w:r w:rsidRPr="002C33BF">
        <w:rPr>
          <w:noProof/>
          <w:szCs w:val="28"/>
        </w:rPr>
        <w:lastRenderedPageBreak/>
        <w:tab/>
        <w:t xml:space="preserve">11. </w:t>
      </w:r>
      <w:r w:rsidRPr="002C33BF">
        <w:rPr>
          <w:noProof/>
          <w:szCs w:val="28"/>
        </w:rPr>
        <w:tab/>
        <w:t>Chan JC, Sui Y, Oldenburg B, et al (2014) Effects of telephone-based peer support in patients with type 2 diabetes mellitus receiving integrated care: a randomized clinical trial.  JAMA Intern Med 174: 972-981</w:t>
      </w:r>
    </w:p>
    <w:p w:rsidR="00F14C2F" w:rsidRPr="002C33BF" w:rsidRDefault="00F14C2F" w:rsidP="002C33BF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noProof/>
          <w:szCs w:val="28"/>
        </w:rPr>
      </w:pPr>
      <w:r w:rsidRPr="002C33BF">
        <w:rPr>
          <w:noProof/>
          <w:szCs w:val="28"/>
        </w:rPr>
        <w:tab/>
        <w:t xml:space="preserve">12. </w:t>
      </w:r>
      <w:r w:rsidRPr="002C33BF">
        <w:rPr>
          <w:noProof/>
          <w:szCs w:val="28"/>
        </w:rPr>
        <w:tab/>
        <w:t>Simmons D, Prevost AT, Bunn C, et al (2015) Impact of community based peer support in type 2 diabetes: a cluster randomised controlled trial of individual and/or group approaches.  PLoS ONE 10: e0120277</w:t>
      </w:r>
    </w:p>
    <w:p w:rsidR="00F14C2F" w:rsidRPr="002C33BF" w:rsidRDefault="00F14C2F" w:rsidP="002C33BF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noProof/>
          <w:szCs w:val="28"/>
        </w:rPr>
      </w:pPr>
      <w:r w:rsidRPr="002C33BF">
        <w:rPr>
          <w:noProof/>
          <w:szCs w:val="28"/>
        </w:rPr>
        <w:tab/>
        <w:t xml:space="preserve">13. </w:t>
      </w:r>
      <w:r w:rsidRPr="002C33BF">
        <w:rPr>
          <w:noProof/>
          <w:szCs w:val="28"/>
        </w:rPr>
        <w:tab/>
        <w:t>Safford MM, Andreae S, Cherrington AL, et al (2015) Peer coaches to improve diabetes outcomes in rural Alabama: a cluster randomized trial.  Ann Fam Med 13: S18-S26</w:t>
      </w:r>
    </w:p>
    <w:p w:rsidR="00F14C2F" w:rsidRPr="002C33BF" w:rsidRDefault="00F14C2F" w:rsidP="002C33BF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noProof/>
          <w:szCs w:val="28"/>
        </w:rPr>
      </w:pPr>
      <w:r w:rsidRPr="002C33BF">
        <w:rPr>
          <w:noProof/>
          <w:szCs w:val="28"/>
        </w:rPr>
        <w:tab/>
        <w:t xml:space="preserve">14. </w:t>
      </w:r>
      <w:r w:rsidRPr="002C33BF">
        <w:rPr>
          <w:noProof/>
          <w:szCs w:val="28"/>
        </w:rPr>
        <w:tab/>
        <w:t>Ayala GX, Ibarra L, Cherrington AL, et al (2015) Puentes hacia una mejor vida (Bridges to a better life): outcome of a diabetes control peer support intervention.  Ann Fam Med 13: S9-S17</w:t>
      </w:r>
    </w:p>
    <w:p w:rsidR="00F14C2F" w:rsidRPr="002C33BF" w:rsidRDefault="00F14C2F" w:rsidP="002C33BF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noProof/>
          <w:szCs w:val="28"/>
        </w:rPr>
      </w:pPr>
      <w:r w:rsidRPr="002C33BF">
        <w:rPr>
          <w:noProof/>
          <w:szCs w:val="28"/>
        </w:rPr>
        <w:tab/>
        <w:t xml:space="preserve">15. </w:t>
      </w:r>
      <w:r w:rsidRPr="002C33BF">
        <w:rPr>
          <w:noProof/>
          <w:szCs w:val="28"/>
        </w:rPr>
        <w:tab/>
        <w:t>McGowan P (2015) The relative effectiveness of self-management programs for type 2 diabetes.  Can J Diabetes 39: 411-419</w:t>
      </w:r>
    </w:p>
    <w:p w:rsidR="00F14C2F" w:rsidRPr="002C33BF" w:rsidRDefault="00F14C2F" w:rsidP="002C33BF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noProof/>
          <w:szCs w:val="28"/>
        </w:rPr>
      </w:pPr>
      <w:r w:rsidRPr="002C33BF">
        <w:rPr>
          <w:noProof/>
          <w:szCs w:val="28"/>
        </w:rPr>
        <w:tab/>
        <w:t xml:space="preserve">16. </w:t>
      </w:r>
      <w:r w:rsidRPr="002C33BF">
        <w:rPr>
          <w:noProof/>
          <w:szCs w:val="28"/>
        </w:rPr>
        <w:tab/>
        <w:t>Sazlina SG, Browning CJ, Yasin S (2015) Effectiveness of personalized feedback alone or combined with peer support to improve physical activity in sedentary older Malays with Type 2 Diabetes: a randomized controlled trial.  Front Public Health 3: 178</w:t>
      </w:r>
    </w:p>
    <w:p w:rsidR="00F14C2F" w:rsidRPr="002C33BF" w:rsidRDefault="00F14C2F" w:rsidP="002C33BF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noProof/>
          <w:szCs w:val="28"/>
        </w:rPr>
      </w:pPr>
    </w:p>
    <w:p w:rsidR="00F14C2F" w:rsidRPr="002C33BF" w:rsidRDefault="00F14C2F" w:rsidP="002C33BF">
      <w:pPr>
        <w:rPr>
          <w:sz w:val="28"/>
          <w:szCs w:val="28"/>
        </w:rPr>
      </w:pPr>
    </w:p>
    <w:p w:rsidR="00292F54" w:rsidRDefault="00292F54"/>
    <w:sectPr w:rsidR="00292F54" w:rsidSect="00F14C2F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0549" w:rsidRDefault="00480549">
      <w:pPr>
        <w:spacing w:after="0" w:line="240" w:lineRule="auto"/>
      </w:pPr>
      <w:r>
        <w:separator/>
      </w:r>
    </w:p>
  </w:endnote>
  <w:endnote w:type="continuationSeparator" w:id="0">
    <w:p w:rsidR="00480549" w:rsidRDefault="004805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0549" w:rsidRDefault="00480549">
      <w:pPr>
        <w:spacing w:after="0" w:line="240" w:lineRule="auto"/>
      </w:pPr>
      <w:r>
        <w:separator/>
      </w:r>
    </w:p>
  </w:footnote>
  <w:footnote w:type="continuationSeparator" w:id="0">
    <w:p w:rsidR="00480549" w:rsidRDefault="004805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color w:val="7F7F7F" w:themeColor="background1" w:themeShade="7F"/>
        <w:spacing w:val="60"/>
      </w:rPr>
      <w:id w:val="1685478247"/>
      <w:docPartObj>
        <w:docPartGallery w:val="Page Numbers (Top of Page)"/>
        <w:docPartUnique/>
      </w:docPartObj>
    </w:sdtPr>
    <w:sdtEndPr>
      <w:rPr>
        <w:b/>
        <w:bCs/>
        <w:noProof/>
        <w:color w:val="auto"/>
        <w:spacing w:val="0"/>
      </w:rPr>
    </w:sdtEndPr>
    <w:sdtContent>
      <w:p w:rsidR="00E83654" w:rsidRDefault="00F14C2F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  <w:bCs/>
          </w:rPr>
        </w:pPr>
        <w:r>
          <w:rPr>
            <w:color w:val="7F7F7F" w:themeColor="background1" w:themeShade="7F"/>
            <w:spacing w:val="60"/>
          </w:rPr>
          <w:t>Page</w:t>
        </w:r>
        <w:r>
          <w:t xml:space="preserve">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48AB" w:rsidRPr="003348AB">
          <w:rPr>
            <w:b/>
            <w:bCs/>
            <w:noProof/>
          </w:rPr>
          <w:t>1</w:t>
        </w:r>
        <w:r>
          <w:rPr>
            <w:b/>
            <w:bCs/>
            <w:noProof/>
          </w:rPr>
          <w:fldChar w:fldCharType="end"/>
        </w:r>
      </w:p>
    </w:sdtContent>
  </w:sdt>
  <w:p w:rsidR="00E83654" w:rsidRDefault="0048054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F107125"/>
    <w:multiLevelType w:val="hybridMultilevel"/>
    <w:tmpl w:val="475E6FC0"/>
    <w:lvl w:ilvl="0" w:tplc="2E5279C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CB0CC4"/>
    <w:multiLevelType w:val="hybridMultilevel"/>
    <w:tmpl w:val="6C72B1BA"/>
    <w:lvl w:ilvl="0" w:tplc="571070F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W2NDAxMjG3sLQwNzNX0lEKTi0uzszPAykwrQUAqlvETiwAAAA="/>
    <w:docVar w:name="REFMGR.InstantFormat" w:val="&lt;ENInstantFormat&gt;&lt;Enabled&gt;0&lt;/Enabled&gt;&lt;ScanUnformatted&gt;1&lt;/ScanUnformatted&gt;&lt;ScanChanges&gt;1&lt;/ScanChanges&gt;&lt;/ENInstantFormat&gt;"/>
  </w:docVars>
  <w:rsids>
    <w:rsidRoot w:val="00F14C2F"/>
    <w:rsid w:val="001227C1"/>
    <w:rsid w:val="001A3B87"/>
    <w:rsid w:val="00292F54"/>
    <w:rsid w:val="003348AB"/>
    <w:rsid w:val="00480549"/>
    <w:rsid w:val="00A634D6"/>
    <w:rsid w:val="00BE52AF"/>
    <w:rsid w:val="00CE76CA"/>
    <w:rsid w:val="00D52105"/>
    <w:rsid w:val="00F14C2F"/>
    <w:rsid w:val="00FD1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136CAD-AE24-4967-9328-F8E20D035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4C2F"/>
    <w:rPr>
      <w:kern w:val="3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4C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4C2F"/>
    <w:rPr>
      <w:kern w:val="36"/>
      <w:szCs w:val="24"/>
    </w:rPr>
  </w:style>
  <w:style w:type="paragraph" w:styleId="Footer">
    <w:name w:val="footer"/>
    <w:basedOn w:val="Normal"/>
    <w:link w:val="FooterChar"/>
    <w:uiPriority w:val="99"/>
    <w:unhideWhenUsed/>
    <w:rsid w:val="00F14C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4C2F"/>
    <w:rPr>
      <w:kern w:val="36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4C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C2F"/>
    <w:rPr>
      <w:rFonts w:ascii="Segoe UI" w:hAnsi="Segoe UI" w:cs="Segoe UI"/>
      <w:kern w:val="36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14C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4C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4C2F"/>
    <w:rPr>
      <w:kern w:val="36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4C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4C2F"/>
    <w:rPr>
      <w:b/>
      <w:bCs/>
      <w:kern w:val="36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8</Words>
  <Characters>341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ssouri-Columbia</Company>
  <LinksUpToDate>false</LinksUpToDate>
  <CharactersWithSpaces>4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il, Sonal A.</dc:creator>
  <cp:keywords/>
  <dc:description/>
  <cp:lastModifiedBy>Patil, Sonal A.</cp:lastModifiedBy>
  <cp:revision>3</cp:revision>
  <dcterms:created xsi:type="dcterms:W3CDTF">2017-04-25T14:18:00Z</dcterms:created>
  <dcterms:modified xsi:type="dcterms:W3CDTF">2017-04-25T14:18:00Z</dcterms:modified>
</cp:coreProperties>
</file>